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2B9FD" w14:textId="1EF2375A" w:rsidR="00333370" w:rsidRPr="00146C36" w:rsidRDefault="00333370" w:rsidP="00333370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S6 Table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E646A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tic struc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opulation groups</w:t>
      </w: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r d</w:t>
      </w: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ase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opulation groups obtained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for the optimum genetic structure (K=18) of the dataset 2 (sequences from the Iberian and Italian peninsulas) based on </w:t>
      </w:r>
      <w:r w:rsidR="00A6048C">
        <w:rPr>
          <w:rFonts w:ascii="Times New Roman" w:hAnsi="Times New Roman" w:cs="Times New Roman"/>
          <w:sz w:val="24"/>
          <w:szCs w:val="24"/>
          <w:lang w:val="en-US"/>
        </w:rPr>
        <w:t>2449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 xml:space="preserve"> bp of the concatenated mitochondrial 16S rRNA and cytochrome oxidase subunit I regions.</w:t>
      </w:r>
    </w:p>
    <w:tbl>
      <w:tblPr>
        <w:tblW w:w="9629" w:type="dxa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6804"/>
        <w:gridCol w:w="1701"/>
      </w:tblGrid>
      <w:tr w:rsidR="00977DAD" w:rsidRPr="0079762C" w14:paraId="32EB3BAD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4C961A2B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oup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3576B5D2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opulation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29F6BB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 indv.</w:t>
            </w:r>
          </w:p>
        </w:tc>
      </w:tr>
      <w:tr w:rsidR="00977DAD" w:rsidRPr="0079762C" w14:paraId="4A64D904" w14:textId="77777777" w:rsidTr="003E30D1">
        <w:trPr>
          <w:trHeight w:val="1304"/>
        </w:trPr>
        <w:tc>
          <w:tcPr>
            <w:tcW w:w="1124" w:type="dxa"/>
            <w:shd w:val="clear" w:color="auto" w:fill="auto"/>
            <w:vAlign w:val="center"/>
            <w:hideMark/>
          </w:tcPr>
          <w:p w14:paraId="055D2A3A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6229A665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62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AV1, AV2, AV3, BU22, BU34, BU64, CAS1, CAS2, CR2, CU1, CU4, CU9, GIR3, GIR4, GIR6, GIR7, GRA1, GRA2, GRA3, GRA4, GRA5, GRA6, GRA7, GU1, GU2, HU2, HU3, HU4, IT1, JA1, GRA8, JA3, JA5, JA6, LE3, LU1, LU2, MA1, MA2, MA3, MAD1, PA1, SO1, SO2, SO3, SO8, TE1, TE2, TE3, TE5, TE6, TE7, TE10, TE11, TE12, TE13, TE15, VALL1, VALL2, ZA1, ZA3, ZA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E15AC9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6</w:t>
            </w:r>
          </w:p>
        </w:tc>
      </w:tr>
      <w:tr w:rsidR="00977DAD" w:rsidRPr="0079762C" w14:paraId="3D14DBD0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19E63C02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3098CC21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GIR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DBD8B0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</w:tr>
      <w:tr w:rsidR="00977DAD" w:rsidRPr="0079762C" w14:paraId="1C98792C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64418869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411B19C8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IT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B8EE3D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977DAD" w:rsidRPr="0079762C" w14:paraId="18D10F29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206D4CC0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1C262B55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1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AS1, AS2, AS3, BU4, BU82, BU83, BU84, BU85, BU86, BU98, BU9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591D96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1</w:t>
            </w:r>
          </w:p>
        </w:tc>
      </w:tr>
      <w:tr w:rsidR="00977DAD" w:rsidRPr="0079762C" w14:paraId="70D5A879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273F618D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458E26E7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7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CU2, CU3, CU5 CU6, CU7, CU8, JA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774D19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</w:p>
        </w:tc>
      </w:tr>
      <w:tr w:rsidR="00977DAD" w:rsidRPr="0079762C" w14:paraId="394A0854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4FAD157A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3E1DDC56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2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NA3, ZA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9AA21E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977DAD" w:rsidRPr="0079762C" w14:paraId="06D59B27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682E5787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4E0CE27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2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IT2, IT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518E86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977DAD" w:rsidRPr="0079762C" w14:paraId="39D513B8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4BADCCEE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659BB547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LE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86576F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</w:tr>
      <w:tr w:rsidR="00977DAD" w:rsidRPr="0079762C" w14:paraId="4CF76B03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3E623DE1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9ECB7E1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TE14, VA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571617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</w:t>
            </w:r>
          </w:p>
        </w:tc>
      </w:tr>
      <w:tr w:rsidR="00977DAD" w:rsidRPr="0079762C" w14:paraId="5B827B23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4AD13931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78BE43E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TE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BFF764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977DAD" w:rsidRPr="0079762C" w14:paraId="047DC953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37BAD651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15BCAAC9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BU7, BU5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F08DD5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</w:tr>
      <w:tr w:rsidR="00977DAD" w:rsidRPr="0079762C" w14:paraId="088E8B28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68A11752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07088F08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7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AL1, NA2, NA4, NA5, NA7, NA8, SO1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63DFD3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</w:t>
            </w:r>
          </w:p>
        </w:tc>
      </w:tr>
      <w:tr w:rsidR="00977DAD" w:rsidRPr="0079762C" w14:paraId="5866A6AF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5F7D276A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F5DFBF3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BU5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978F71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</w:tr>
      <w:tr w:rsidR="00977DAD" w:rsidRPr="0079762C" w14:paraId="1C841A28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75157019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527A57D5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LER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885DD2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</w:tr>
      <w:tr w:rsidR="00977DAD" w:rsidRPr="0079762C" w14:paraId="458DCBD8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12EC3458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0AA0D635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2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HU1, HU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46789C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</w:tr>
      <w:tr w:rsidR="00977DAD" w:rsidRPr="0079762C" w14:paraId="04C500E3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6BD1E8C5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6EDBBC75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1 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TE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D9CE1C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77DAD" w:rsidRPr="0079762C" w14:paraId="7406F460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14BFA98F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17D8830E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HU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287B16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77DAD" w:rsidRPr="0079762C" w14:paraId="6B725BD4" w14:textId="77777777" w:rsidTr="003E30D1">
        <w:trPr>
          <w:trHeight w:val="397"/>
        </w:trPr>
        <w:tc>
          <w:tcPr>
            <w:tcW w:w="1124" w:type="dxa"/>
            <w:shd w:val="clear" w:color="auto" w:fill="auto"/>
            <w:vAlign w:val="center"/>
            <w:hideMark/>
          </w:tcPr>
          <w:p w14:paraId="49D9EA9B" w14:textId="77777777" w:rsidR="00977DAD" w:rsidRPr="00C52BB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 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s-ES"/>
              </w:rPr>
              <w:t>d2</w:t>
            </w:r>
            <w:r w:rsidRPr="00C52B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14:paraId="480A0D28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271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1</w:t>
            </w: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GIR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A790FF" w14:textId="77777777" w:rsidR="00977DAD" w:rsidRPr="0079762C" w:rsidRDefault="00977DAD" w:rsidP="003E30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97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</w:tbl>
    <w:p w14:paraId="1D39C203" w14:textId="77777777" w:rsidR="00977DAD" w:rsidRPr="00997979" w:rsidRDefault="00977DAD" w:rsidP="00977DA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D4B971" w14:textId="77777777" w:rsidR="00977DAD" w:rsidRPr="00F85B25" w:rsidRDefault="00977DAD" w:rsidP="00977DAD">
      <w:pPr>
        <w:rPr>
          <w:lang w:val="en-US"/>
        </w:rPr>
      </w:pPr>
    </w:p>
    <w:p w14:paraId="3ADB0169" w14:textId="77777777" w:rsidR="004938D4" w:rsidRDefault="004938D4"/>
    <w:sectPr w:rsidR="004938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AD"/>
    <w:rsid w:val="00333370"/>
    <w:rsid w:val="004938D4"/>
    <w:rsid w:val="00977DAD"/>
    <w:rsid w:val="00A6048C"/>
    <w:rsid w:val="00AE0E68"/>
    <w:rsid w:val="00CD24FB"/>
    <w:rsid w:val="00D5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0A9C0"/>
  <w15:chartTrackingRefBased/>
  <w15:docId w15:val="{038D012D-796B-4A4A-8B69-84ED825F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DAD"/>
    <w:pPr>
      <w:spacing w:after="160" w:line="256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63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TORRIJOS</dc:creator>
  <cp:keywords/>
  <dc:description/>
  <cp:lastModifiedBy>RJB-Crayfish Team</cp:lastModifiedBy>
  <cp:revision>3</cp:revision>
  <dcterms:created xsi:type="dcterms:W3CDTF">2023-06-14T10:45:00Z</dcterms:created>
  <dcterms:modified xsi:type="dcterms:W3CDTF">2023-08-26T15:07:00Z</dcterms:modified>
</cp:coreProperties>
</file>